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9234A" w14:textId="4C32C99C" w:rsidR="00F73393" w:rsidRDefault="00F73393" w:rsidP="00F73393">
      <w:pPr>
        <w:spacing w:line="480" w:lineRule="auto"/>
        <w:jc w:val="both"/>
        <w:rPr>
          <w:rFonts w:ascii="Arial" w:hAnsi="Arial" w:cs="Arial"/>
        </w:rPr>
      </w:pPr>
      <w:r w:rsidRPr="003B5CD8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6</w:t>
      </w:r>
      <w:r w:rsidRPr="003B5CD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Multiple comparison’s statistical test for all points in Figure </w:t>
      </w:r>
      <w:r w:rsidR="00EE68DE">
        <w:rPr>
          <w:rFonts w:ascii="Arial" w:hAnsi="Arial" w:cs="Arial"/>
        </w:rPr>
        <w:t>4A</w:t>
      </w:r>
      <w:r>
        <w:rPr>
          <w:rFonts w:ascii="Arial" w:hAnsi="Arial" w:cs="Arial"/>
        </w:rPr>
        <w:t>.</w:t>
      </w:r>
    </w:p>
    <w:tbl>
      <w:tblPr>
        <w:tblW w:w="11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3"/>
        <w:gridCol w:w="1040"/>
        <w:gridCol w:w="1746"/>
        <w:gridCol w:w="1829"/>
        <w:gridCol w:w="1040"/>
        <w:gridCol w:w="1782"/>
      </w:tblGrid>
      <w:tr w:rsidR="007F30B3" w14:paraId="54F9F5D1" w14:textId="77777777" w:rsidTr="007F30B3"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021DF" w14:textId="77777777" w:rsidR="007F30B3" w:rsidRPr="007F30B3" w:rsidRDefault="007F30B3">
            <w:pPr>
              <w:rPr>
                <w:rFonts w:ascii="Arial" w:hAnsi="Arial" w:cs="Arial"/>
                <w:b/>
                <w:bCs/>
              </w:rPr>
            </w:pPr>
            <w:r w:rsidRPr="007F30B3">
              <w:rPr>
                <w:rFonts w:ascii="Arial" w:hAnsi="Arial" w:cs="Arial"/>
                <w:b/>
                <w:bCs/>
              </w:rPr>
              <w:t>Tukey's multiple comparisons tes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032A4" w14:textId="77777777" w:rsidR="007F30B3" w:rsidRPr="007F30B3" w:rsidRDefault="007F30B3">
            <w:pPr>
              <w:jc w:val="right"/>
              <w:rPr>
                <w:rFonts w:ascii="Arial" w:hAnsi="Arial" w:cs="Arial"/>
                <w:b/>
                <w:bCs/>
              </w:rPr>
            </w:pPr>
            <w:r w:rsidRPr="007F30B3">
              <w:rPr>
                <w:rFonts w:ascii="Arial" w:hAnsi="Arial" w:cs="Arial"/>
                <w:b/>
                <w:bCs/>
              </w:rPr>
              <w:t>Mean diff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3941E" w14:textId="77777777" w:rsidR="007F30B3" w:rsidRPr="007F30B3" w:rsidRDefault="007F30B3">
            <w:pPr>
              <w:jc w:val="right"/>
              <w:rPr>
                <w:rFonts w:ascii="Arial" w:hAnsi="Arial" w:cs="Arial"/>
                <w:b/>
                <w:bCs/>
              </w:rPr>
            </w:pPr>
            <w:r w:rsidRPr="007F30B3">
              <w:rPr>
                <w:rFonts w:ascii="Arial" w:hAnsi="Arial" w:cs="Arial"/>
                <w:b/>
                <w:bCs/>
              </w:rPr>
              <w:t>95.00% CI of diff.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63B3C" w14:textId="77777777" w:rsidR="007F30B3" w:rsidRPr="007F30B3" w:rsidRDefault="007F30B3">
            <w:pPr>
              <w:jc w:val="right"/>
              <w:rPr>
                <w:rFonts w:ascii="Arial" w:hAnsi="Arial" w:cs="Arial"/>
                <w:b/>
                <w:bCs/>
              </w:rPr>
            </w:pPr>
            <w:r w:rsidRPr="007F30B3">
              <w:rPr>
                <w:rFonts w:ascii="Arial" w:hAnsi="Arial" w:cs="Arial"/>
                <w:b/>
                <w:bCs/>
              </w:rPr>
              <w:t>Below threshold?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3BB3" w14:textId="77777777" w:rsidR="007F30B3" w:rsidRPr="007F30B3" w:rsidRDefault="007F30B3">
            <w:pPr>
              <w:jc w:val="right"/>
              <w:rPr>
                <w:rFonts w:ascii="Arial" w:hAnsi="Arial" w:cs="Arial"/>
                <w:b/>
                <w:bCs/>
              </w:rPr>
            </w:pPr>
            <w:r w:rsidRPr="007F30B3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DFFC4" w14:textId="77777777" w:rsidR="007F30B3" w:rsidRPr="007F30B3" w:rsidRDefault="007F30B3">
            <w:pPr>
              <w:jc w:val="right"/>
              <w:rPr>
                <w:rFonts w:ascii="Arial" w:hAnsi="Arial" w:cs="Arial"/>
                <w:b/>
                <w:bCs/>
              </w:rPr>
            </w:pPr>
            <w:r w:rsidRPr="007F30B3">
              <w:rPr>
                <w:rFonts w:ascii="Arial" w:hAnsi="Arial" w:cs="Arial"/>
                <w:b/>
                <w:bCs/>
              </w:rPr>
              <w:t>Adjusted P Value</w:t>
            </w:r>
          </w:p>
        </w:tc>
      </w:tr>
      <w:tr w:rsidR="007F30B3" w14:paraId="16569549" w14:textId="77777777" w:rsidTr="007F30B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8372F" w14:textId="77777777" w:rsidR="007F30B3" w:rsidRDefault="007F30B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9BAE7" w14:textId="77777777" w:rsidR="007F30B3" w:rsidRDefault="007F30B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3E592" w14:textId="77777777" w:rsidR="007F30B3" w:rsidRDefault="007F30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C79C" w14:textId="77777777" w:rsidR="007F30B3" w:rsidRDefault="007F30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8A702" w14:textId="77777777" w:rsidR="007F30B3" w:rsidRDefault="007F30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BC161" w14:textId="77777777" w:rsidR="007F30B3" w:rsidRDefault="007F30B3">
            <w:pPr>
              <w:jc w:val="right"/>
              <w:rPr>
                <w:sz w:val="20"/>
                <w:szCs w:val="20"/>
              </w:rPr>
            </w:pPr>
          </w:p>
        </w:tc>
      </w:tr>
      <w:tr w:rsidR="007F30B3" w14:paraId="18E5E42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9CC57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0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0EFA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6055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332 to 0.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007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32E0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A35F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7F30B3" w14:paraId="74A2FB9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EA3AE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A193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50B2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499 to 0.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979F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7AA7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2FBC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5</w:t>
            </w:r>
          </w:p>
        </w:tc>
      </w:tr>
      <w:tr w:rsidR="007F30B3" w14:paraId="3A953F2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471F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4339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D3FE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77 to 0.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9D61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70148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8E13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49</w:t>
            </w:r>
          </w:p>
        </w:tc>
      </w:tr>
      <w:tr w:rsidR="007F30B3" w14:paraId="30B5F28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43673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9A29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0036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65 to 0.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054B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00FA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58BE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1</w:t>
            </w:r>
          </w:p>
        </w:tc>
      </w:tr>
      <w:tr w:rsidR="007F30B3" w14:paraId="500CF74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58FB0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635B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6B09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50 to 0.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0D93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8BB7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D74F6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27</w:t>
            </w:r>
          </w:p>
        </w:tc>
      </w:tr>
      <w:tr w:rsidR="007F30B3" w14:paraId="6E19D1E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8416E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2E77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767A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35 to 1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1135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FD2F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DFA5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2</w:t>
            </w:r>
          </w:p>
        </w:tc>
      </w:tr>
      <w:tr w:rsidR="007F30B3" w14:paraId="3DEFC3E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6F6F1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C5BD6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BE3F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32 to 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4DED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661E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5EB4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84</w:t>
            </w:r>
          </w:p>
        </w:tc>
      </w:tr>
      <w:tr w:rsidR="007F30B3" w14:paraId="747E5C1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6F34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5E22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1B7D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99 to 0.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6FD3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BEFD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D811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2</w:t>
            </w:r>
          </w:p>
        </w:tc>
      </w:tr>
      <w:tr w:rsidR="007F30B3" w14:paraId="50F9E63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EFD06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DAAF8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4B32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599 to 0.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8B3F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C95F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22E6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1</w:t>
            </w:r>
          </w:p>
        </w:tc>
      </w:tr>
      <w:tr w:rsidR="007F30B3" w14:paraId="539DC14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11DC1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25D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A9F5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499 to 0.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E987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C670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A125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5</w:t>
            </w:r>
          </w:p>
        </w:tc>
      </w:tr>
      <w:tr w:rsidR="007F30B3" w14:paraId="49FF147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BE946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11CA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7CD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77 to 0.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740D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E688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D756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49</w:t>
            </w:r>
          </w:p>
        </w:tc>
      </w:tr>
      <w:tr w:rsidR="007F30B3" w14:paraId="1B05FAF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0FDB5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0:Without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1F8D8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46C7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65 to 0.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287B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E74C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3516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1</w:t>
            </w:r>
          </w:p>
        </w:tc>
      </w:tr>
      <w:tr w:rsidR="007F30B3" w14:paraId="51A6CB2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896F6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44A0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91FF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50 to 0.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C721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1C60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5F28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27</w:t>
            </w:r>
          </w:p>
        </w:tc>
      </w:tr>
      <w:tr w:rsidR="007F30B3" w14:paraId="3221306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BD53C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0184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FCEC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35 to 1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BAB1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F573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0B15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2</w:t>
            </w:r>
          </w:p>
        </w:tc>
      </w:tr>
      <w:tr w:rsidR="007F30B3" w14:paraId="79B2C61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A9D4F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1BAE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B727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32 to 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8E4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54EF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2730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84</w:t>
            </w:r>
          </w:p>
        </w:tc>
      </w:tr>
      <w:tr w:rsidR="007F30B3" w14:paraId="518EB1B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5C980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0246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EC7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99 to 0.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8A78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F4C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0516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2</w:t>
            </w:r>
          </w:p>
        </w:tc>
      </w:tr>
      <w:tr w:rsidR="007F30B3" w14:paraId="1E5D296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53550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B2AD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09D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599 to 0.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F82A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44E4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C0588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1</w:t>
            </w:r>
          </w:p>
        </w:tc>
      </w:tr>
      <w:tr w:rsidR="007F30B3" w14:paraId="53AE428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9CC3F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94C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28FB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599 to 0.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FE9A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439F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F668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26</w:t>
            </w:r>
          </w:p>
        </w:tc>
      </w:tr>
      <w:tr w:rsidR="007F30B3" w14:paraId="6B4643F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B394A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1BC9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347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99 to 0.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468D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76DE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10B2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06</w:t>
            </w:r>
          </w:p>
        </w:tc>
      </w:tr>
      <w:tr w:rsidR="007F30B3" w14:paraId="375D20B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94DCB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A251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E7E2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332 to 0.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9D74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4EBC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700F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50</w:t>
            </w:r>
          </w:p>
        </w:tc>
      </w:tr>
      <w:tr w:rsidR="007F30B3" w14:paraId="5D120D5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C87D7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3EC8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6552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1 to 1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CBB8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796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8B5C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2</w:t>
            </w:r>
          </w:p>
        </w:tc>
      </w:tr>
      <w:tr w:rsidR="007F30B3" w14:paraId="76DF5B8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7E84E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7B64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98A2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65 to 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4EBE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9F30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E0B2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4</w:t>
            </w:r>
          </w:p>
        </w:tc>
      </w:tr>
      <w:tr w:rsidR="007F30B3" w14:paraId="03D28CE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7C50D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F709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F4E3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32 to 0.9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8430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08CC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6A13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30</w:t>
            </w:r>
          </w:p>
        </w:tc>
      </w:tr>
      <w:tr w:rsidR="007F30B3" w14:paraId="528F257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51572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9CD8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C98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432 to 0.5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E4A8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E76E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590C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7</w:t>
            </w:r>
          </w:p>
        </w:tc>
      </w:tr>
      <w:tr w:rsidR="007F30B3" w14:paraId="0720198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D088A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2:Without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D8CD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02356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321 to 1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88C4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A918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DCD0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9</w:t>
            </w:r>
          </w:p>
        </w:tc>
      </w:tr>
      <w:tr w:rsidR="007F30B3" w14:paraId="5BACFAC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4306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433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EE04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065 to 0.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3C2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6D83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1C8B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7F30B3" w14:paraId="69BEB80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E75C6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8E49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6C03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68 to 1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8B068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468F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C784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7F30B3" w14:paraId="09CF44B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77B0D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881A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1EA8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1 to 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E621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585D6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C442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6</w:t>
            </w:r>
          </w:p>
        </w:tc>
      </w:tr>
      <w:tr w:rsidR="007F30B3" w14:paraId="5651337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E5D1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976F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6AFB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654 to 1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EBC5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D3C4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EC10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2</w:t>
            </w:r>
          </w:p>
        </w:tc>
      </w:tr>
      <w:tr w:rsidR="007F30B3" w14:paraId="5906CC6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F4B79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F172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7335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65 to 0.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96F18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7A11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AEF9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7</w:t>
            </w:r>
          </w:p>
        </w:tc>
      </w:tr>
      <w:tr w:rsidR="007F30B3" w14:paraId="44F9B7F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3CA5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F6CB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B96F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17 to 0.04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AF7F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88D96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83D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69</w:t>
            </w:r>
          </w:p>
        </w:tc>
      </w:tr>
      <w:tr w:rsidR="007F30B3" w14:paraId="22B65E8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3BD80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99C8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60C3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321 to 1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0079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F91E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372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01</w:t>
            </w:r>
          </w:p>
        </w:tc>
      </w:tr>
      <w:tr w:rsidR="007F30B3" w14:paraId="6833C21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65ECD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FC9E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2285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099 to 0.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287F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7F4D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7ABB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42</w:t>
            </w:r>
          </w:p>
        </w:tc>
      </w:tr>
      <w:tr w:rsidR="007F30B3" w14:paraId="0B3A09F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6C5C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EB8E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213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465 to 0.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F877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C881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DCC7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7F30B3" w14:paraId="06B81E5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BF6B5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4524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51D1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27 to 0.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92CF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F732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23E9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73</w:t>
            </w:r>
          </w:p>
        </w:tc>
      </w:tr>
      <w:tr w:rsidR="007F30B3" w14:paraId="219367B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1CB32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D2F3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8C94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01 to 1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DF45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3A81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539B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7F30B3" w14:paraId="7201669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E893C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5:Without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38DA6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E04C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35 to 1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925B8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8FA3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482F8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4</w:t>
            </w:r>
          </w:p>
        </w:tc>
      </w:tr>
      <w:tr w:rsidR="007F30B3" w14:paraId="534D0F2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AA546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33B3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4273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321 to 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2431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409A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3AFD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02</w:t>
            </w:r>
          </w:p>
        </w:tc>
      </w:tr>
      <w:tr w:rsidR="007F30B3" w14:paraId="40CE19F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B8C1C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ADD7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3F0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32 to 0.8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39BA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6EF1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E4F1E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33</w:t>
            </w:r>
          </w:p>
        </w:tc>
      </w:tr>
      <w:tr w:rsidR="007F30B3" w14:paraId="1998CE4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4AC3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BE47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A4D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899 to 0.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4C71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7473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35B0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17</w:t>
            </w:r>
          </w:p>
        </w:tc>
      </w:tr>
      <w:tr w:rsidR="007F30B3" w14:paraId="116510D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F2BE1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30A4A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E9186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27 to 0.0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196F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8B6E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C9DF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79</w:t>
            </w:r>
          </w:p>
        </w:tc>
      </w:tr>
      <w:tr w:rsidR="007F30B3" w14:paraId="7A87F56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377C5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6A9D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E7EE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07 to -0.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6A5E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6734B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1D3D2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</w:tr>
      <w:tr w:rsidR="007F30B3" w14:paraId="0D6905F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D7F20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out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2D64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2371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699 to 0.3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8E930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6C33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CA4BF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62</w:t>
            </w:r>
          </w:p>
        </w:tc>
      </w:tr>
      <w:tr w:rsidR="007F30B3" w14:paraId="54B2A39F" w14:textId="77777777" w:rsidTr="007F30B3"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6684A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out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BA20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1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36A1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50 to 0.016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8D643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71C7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9A3ED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2</w:t>
            </w:r>
          </w:p>
        </w:tc>
      </w:tr>
      <w:tr w:rsidR="007F30B3" w14:paraId="488CDA05" w14:textId="77777777" w:rsidTr="007F30B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BF382" w14:textId="77777777" w:rsidR="007F30B3" w:rsidRDefault="007F3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72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9BFE1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0C09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13 to 0.2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15AF5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B50DC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9B1F4" w14:textId="77777777" w:rsidR="007F30B3" w:rsidRDefault="007F30B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20</w:t>
            </w:r>
          </w:p>
        </w:tc>
      </w:tr>
    </w:tbl>
    <w:p w14:paraId="0D7E5DAF" w14:textId="77777777" w:rsidR="00753018" w:rsidRPr="004F6585" w:rsidRDefault="00753018" w:rsidP="00214E00">
      <w:pPr>
        <w:spacing w:line="480" w:lineRule="auto"/>
        <w:jc w:val="both"/>
        <w:rPr>
          <w:rFonts w:ascii="Arial" w:hAnsi="Arial" w:cs="Arial"/>
        </w:rPr>
      </w:pPr>
    </w:p>
    <w:sectPr w:rsidR="00753018" w:rsidRPr="004F6585" w:rsidSect="000839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A2C96"/>
    <w:rsid w:val="001A7A1D"/>
    <w:rsid w:val="001D4CA1"/>
    <w:rsid w:val="00214E00"/>
    <w:rsid w:val="00254E55"/>
    <w:rsid w:val="002A0558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6:00Z</dcterms:modified>
</cp:coreProperties>
</file>